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94755" w14:textId="69224CF6" w:rsidR="005F19CF" w:rsidRDefault="005F19CF" w:rsidP="008D1796">
      <w:pPr>
        <w:rPr>
          <w:rFonts w:cs="Arial"/>
          <w:b/>
          <w:bCs/>
          <w:lang w:val="en-US"/>
        </w:rPr>
      </w:pPr>
      <w:r w:rsidRPr="005F19CF">
        <w:rPr>
          <w:rFonts w:cs="Arial"/>
          <w:b/>
          <w:bCs/>
          <w:lang w:val="en-US"/>
        </w:rPr>
        <w:t xml:space="preserve">Downregulation of interleukin 6 signaling might reduce the risk of periodontitis: A drug target Mendelian randomization </w:t>
      </w:r>
      <w:proofErr w:type="gramStart"/>
      <w:r w:rsidRPr="005F19CF">
        <w:rPr>
          <w:rFonts w:cs="Arial"/>
          <w:b/>
          <w:bCs/>
          <w:lang w:val="en-US"/>
        </w:rPr>
        <w:t>study</w:t>
      </w:r>
      <w:proofErr w:type="gramEnd"/>
    </w:p>
    <w:p w14:paraId="319DA2F3" w14:textId="3B7272C2" w:rsidR="008D1796" w:rsidRPr="005F19CF" w:rsidRDefault="008D1796" w:rsidP="008D1796">
      <w:pPr>
        <w:rPr>
          <w:vertAlign w:val="superscript"/>
          <w:lang w:val="en-US"/>
        </w:rPr>
      </w:pPr>
      <w:r w:rsidRPr="005F19CF">
        <w:rPr>
          <w:lang w:val="en-US"/>
        </w:rPr>
        <w:t>Michael Nolde, Zoheir Alayash, Stefan Lars Reckelkamm, Thomas Kocher, Benjamin Ehmke, Birte Holtfreter, Hansjörg Baurecht, Marios K. Georgakis, Sebastian-Edgar Baumeister</w:t>
      </w:r>
    </w:p>
    <w:p w14:paraId="42602B51" w14:textId="77777777" w:rsidR="008D1796" w:rsidRDefault="008D1796" w:rsidP="0099737E">
      <w:pPr>
        <w:rPr>
          <w:lang w:val="en-US"/>
        </w:rPr>
      </w:pPr>
    </w:p>
    <w:p w14:paraId="58E3066E" w14:textId="77777777" w:rsidR="008D1796" w:rsidRDefault="008D1796" w:rsidP="0099737E">
      <w:pPr>
        <w:rPr>
          <w:lang w:val="en-US"/>
        </w:rPr>
      </w:pPr>
    </w:p>
    <w:p w14:paraId="01D290CD" w14:textId="7E6A8E53" w:rsidR="0099737E" w:rsidRDefault="0099737E" w:rsidP="0099737E">
      <w:pPr>
        <w:rPr>
          <w:lang w:val="en-US"/>
        </w:rPr>
        <w:sectPr w:rsidR="0099737E" w:rsidSect="00DA1DD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lang w:val="en-US"/>
        </w:rPr>
        <w:t xml:space="preserve">Supplementary </w:t>
      </w:r>
      <w:r w:rsidR="008D1796">
        <w:rPr>
          <w:lang w:val="en-US"/>
        </w:rPr>
        <w:t>Material</w:t>
      </w:r>
    </w:p>
    <w:p w14:paraId="0609B223" w14:textId="41821E5A" w:rsidR="0099737E" w:rsidRDefault="009D337F" w:rsidP="0099737E">
      <w:pPr>
        <w:tabs>
          <w:tab w:val="clear" w:pos="567"/>
        </w:tabs>
        <w:spacing w:before="0"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lang w:val="en-US"/>
        </w:rPr>
        <w:lastRenderedPageBreak/>
        <w:t>Appendix</w:t>
      </w:r>
      <w:r w:rsidR="0099737E" w:rsidRPr="00810FF4">
        <w:rPr>
          <w:rFonts w:cs="Arial"/>
          <w:lang w:val="en-US"/>
        </w:rPr>
        <w:t xml:space="preserve"> </w:t>
      </w:r>
      <w:r w:rsidR="0099737E" w:rsidRPr="0045290C">
        <w:rPr>
          <w:rFonts w:cs="Arial"/>
          <w:lang w:val="en-US"/>
        </w:rPr>
        <w:t>Table</w:t>
      </w:r>
      <w:r w:rsidR="0099737E">
        <w:rPr>
          <w:rFonts w:cs="Arial"/>
          <w:lang w:val="en-US"/>
        </w:rPr>
        <w:t xml:space="preserve"> 1</w:t>
      </w:r>
      <w:r w:rsidR="0099737E">
        <w:rPr>
          <w:rFonts w:cs="Arial"/>
          <w:lang w:val="en-US"/>
        </w:rPr>
        <w:tab/>
      </w:r>
      <w:r w:rsidR="0099737E" w:rsidRPr="00810FF4">
        <w:rPr>
          <w:rFonts w:cs="Arial"/>
          <w:lang w:val="en-US"/>
        </w:rPr>
        <w:t xml:space="preserve">Inverse variance weighted estimates in leave-one-out analysis </w:t>
      </w:r>
    </w:p>
    <w:tbl>
      <w:tblPr>
        <w:tblW w:w="3656" w:type="pct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9"/>
        <w:gridCol w:w="2277"/>
        <w:gridCol w:w="3353"/>
        <w:gridCol w:w="2507"/>
      </w:tblGrid>
      <w:tr w:rsidR="00A84ED0" w:rsidRPr="00B83759" w14:paraId="19EE0C08" w14:textId="77777777" w:rsidTr="00171D3D">
        <w:trPr>
          <w:trHeight w:val="356"/>
        </w:trPr>
        <w:tc>
          <w:tcPr>
            <w:tcW w:w="1105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3D039BE5" w14:textId="77777777" w:rsidR="00A84ED0" w:rsidRPr="00B83759" w:rsidRDefault="00A84ED0" w:rsidP="000108C5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SNP excluded</w:t>
            </w:r>
          </w:p>
        </w:tc>
        <w:tc>
          <w:tcPr>
            <w:tcW w:w="109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FE1D112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OR</w:t>
            </w:r>
          </w:p>
        </w:tc>
        <w:tc>
          <w:tcPr>
            <w:tcW w:w="160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1E6AFF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FB68BD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i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P value</w:t>
            </w:r>
          </w:p>
        </w:tc>
      </w:tr>
      <w:tr w:rsidR="00674805" w:rsidRPr="00B83759" w14:paraId="5111DC3A" w14:textId="77777777" w:rsidTr="00C55949">
        <w:trPr>
          <w:trHeight w:val="356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C503BA3" w14:textId="1A0833F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079692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E37CBA9" w14:textId="47BE9F1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D8CE543" w14:textId="76EA01B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1443780" w14:textId="0A505A1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7</w:t>
            </w:r>
          </w:p>
        </w:tc>
      </w:tr>
      <w:tr w:rsidR="00674805" w:rsidRPr="00B83759" w14:paraId="512F3B1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3A75C9" w14:textId="479DF0F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187966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93CBA75" w14:textId="1131F2D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9C9E31C" w14:textId="443D39E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11A8362" w14:textId="7BE2538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73593A6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BFBB2AF" w14:textId="34ABB711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20359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CB3ADFE" w14:textId="3A9ACA3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426C150" w14:textId="5F4D4F7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DD30450" w14:textId="33ED6E4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1E63695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122EE0B" w14:textId="36AB830A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50585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45FD3F" w14:textId="6CCEDEC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11250A" w14:textId="5745C22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8C6D198" w14:textId="2A3612D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330B4C0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6CD267D" w14:textId="777D45D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642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F66368A" w14:textId="1BED992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F471722" w14:textId="051A639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54F6CBC" w14:textId="606B3E3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048DE1E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3707951" w14:textId="0D3EC43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358074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B43390C" w14:textId="3BF910B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F06EFA" w14:textId="5D0448C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4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EDE6323" w14:textId="0868C88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8</w:t>
            </w:r>
          </w:p>
        </w:tc>
      </w:tr>
      <w:tr w:rsidR="00674805" w:rsidRPr="00B83759" w14:paraId="7ABECF0C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220FB04" w14:textId="36E16212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03734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A99ADE4" w14:textId="7F7C188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4B0CBE9" w14:textId="56C560D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D8B7971" w14:textId="6D20C65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8</w:t>
            </w:r>
          </w:p>
        </w:tc>
      </w:tr>
      <w:tr w:rsidR="00674805" w:rsidRPr="00B83759" w14:paraId="1A618E4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519E7E3" w14:textId="1D65ADD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05939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673AF5B" w14:textId="60CB718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F1B233A" w14:textId="77CEAF5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F235ADC" w14:textId="4F28928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4</w:t>
            </w:r>
          </w:p>
        </w:tc>
      </w:tr>
      <w:tr w:rsidR="00674805" w:rsidRPr="00B83759" w14:paraId="220F6BE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B9B0F68" w14:textId="62898E91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14161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7A02CD" w14:textId="522F4ED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7CA1D8F" w14:textId="7BF0FCE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FDCBB70" w14:textId="6722FF7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7A0B00C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4ABBAA3" w14:textId="44B022A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81145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8CC4572" w14:textId="342EE62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F911BAD" w14:textId="0640D69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CDFA008" w14:textId="00761A7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6C8CD39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32918FA" w14:textId="4DE1B0AD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08353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8CE4C2E" w14:textId="6643C33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D4D43EC" w14:textId="50A4657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3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8338BF3" w14:textId="4DD5CD0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98</w:t>
            </w:r>
          </w:p>
        </w:tc>
      </w:tr>
      <w:tr w:rsidR="00674805" w:rsidRPr="00B83759" w14:paraId="02DEC26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719E8B31" w14:textId="1E26E82C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40611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AF4B1A1" w14:textId="55A5B20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84F5B55" w14:textId="50ABB2C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76FB0CF" w14:textId="65F635E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0</w:t>
            </w:r>
          </w:p>
        </w:tc>
      </w:tr>
      <w:tr w:rsidR="00674805" w:rsidRPr="00B83759" w14:paraId="145D882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6D3BA29" w14:textId="317F1FA2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2622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6243B87" w14:textId="74ED6A9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70CA6F4" w14:textId="531EC31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B6D8A3F" w14:textId="5E2E8DF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3D967EF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33CFDE8" w14:textId="3B08087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3545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55A5572" w14:textId="3E3922E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58CD19A" w14:textId="30FDE7A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651DCF4" w14:textId="17AD517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2FD800A6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190B898" w14:textId="6F1BA4A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5077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C4D9B62" w14:textId="1288E47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4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84F0193" w14:textId="28B0EFC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5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9FC51BA" w14:textId="26EAD97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124</w:t>
            </w:r>
          </w:p>
        </w:tc>
      </w:tr>
      <w:tr w:rsidR="00674805" w:rsidRPr="00B83759" w14:paraId="32A6C68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E2ED5FA" w14:textId="1AA58AF7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3936422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5D3D327" w14:textId="5BD0EC5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A585841" w14:textId="790696F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A3EB4B1" w14:textId="0CD9B29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3B0A575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31B669D" w14:textId="16A5C558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3995283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D3C5DA5" w14:textId="70907D0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FE136CA" w14:textId="721A9C3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DFFD7E5" w14:textId="01E7B5E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5</w:t>
            </w:r>
          </w:p>
        </w:tc>
      </w:tr>
      <w:tr w:rsidR="00674805" w:rsidRPr="00B83759" w14:paraId="070309C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6C574B5" w14:textId="31397917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276804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01AFDE6" w14:textId="04E746F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68B3899" w14:textId="379A59E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6070977" w14:textId="3776F90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0709C40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A9BC2C9" w14:textId="6A3BAD9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467120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48C4D2B" w14:textId="0E809C2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57954A4" w14:textId="76F46E5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B1189B" w14:textId="1A3B0E4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7009A24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CB32D72" w14:textId="66A0671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5262901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0E33885" w14:textId="329F529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7FC1272" w14:textId="252F588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C5C67DF" w14:textId="2463C9F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66A2DC0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CA3C747" w14:textId="23481F43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590943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220B2E6" w14:textId="20E423F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B7C2607" w14:textId="6B4446F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4CBB9C8" w14:textId="35627CB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6B6D93D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0E02FD2" w14:textId="1E5676E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783010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3974A02" w14:textId="761D602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DFEE379" w14:textId="5FFD996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669945E" w14:textId="1EF2959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5</w:t>
            </w:r>
          </w:p>
        </w:tc>
      </w:tr>
      <w:tr w:rsidR="00674805" w:rsidRPr="00B83759" w14:paraId="24FD939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5CD9A10" w14:textId="5B611918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683581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B9C3480" w14:textId="370C8EC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296E06D" w14:textId="77CD3E3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12C8BD8" w14:textId="17D844A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7</w:t>
            </w:r>
          </w:p>
        </w:tc>
      </w:tr>
      <w:tr w:rsidR="00674805" w:rsidRPr="00B83759" w14:paraId="694619EE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F130110" w14:textId="5ECEACE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76079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71C8A8F" w14:textId="39CD26B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CFC5392" w14:textId="0E53F94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71EF267" w14:textId="468FD43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62D58AB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15DA85C" w14:textId="16CE1D2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8364152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110B6A6" w14:textId="7C401CD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93BE75B" w14:textId="429FDB4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275ADC" w14:textId="09ACAF1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4</w:t>
            </w:r>
          </w:p>
        </w:tc>
      </w:tr>
      <w:tr w:rsidR="00674805" w:rsidRPr="00B83759" w14:paraId="087A72D6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37F57C" w14:textId="40C55C25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lastRenderedPageBreak/>
              <w:t>rs188931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ED16FD0" w14:textId="6E6CD50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3BB4945" w14:textId="6035425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2F69337" w14:textId="763FB4E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70B7C463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C9424A7" w14:textId="050D3C2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3802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A4EFB40" w14:textId="67C9331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309A543" w14:textId="2CB965B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415BB1B" w14:textId="5F8053C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7AC30A0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4F6090B" w14:textId="591AF6D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6692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DC5C73B" w14:textId="7A7DB35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7791347" w14:textId="4355BA6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AE5538C" w14:textId="4ADD5C2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0</w:t>
            </w:r>
          </w:p>
        </w:tc>
      </w:tr>
      <w:tr w:rsidR="00674805" w:rsidRPr="00B83759" w14:paraId="503A57C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763DB26" w14:textId="2924663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6692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CDB145A" w14:textId="7471E1A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8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BA8887A" w14:textId="4FE9F0A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3;0.97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B888A9C" w14:textId="5CC1E04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5</w:t>
            </w:r>
          </w:p>
        </w:tc>
      </w:tr>
      <w:tr w:rsidR="00674805" w:rsidRPr="00B83759" w14:paraId="3554F6B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233572D" w14:textId="14C4F03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126991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6A43750" w14:textId="623F1B5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4EAA2FF" w14:textId="2A095B8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87BED8D" w14:textId="440A4D3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4</w:t>
            </w:r>
          </w:p>
        </w:tc>
      </w:tr>
      <w:tr w:rsidR="00674805" w:rsidRPr="00B83759" w14:paraId="0E24D47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788AE2F" w14:textId="5A40659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13321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18EF84B" w14:textId="7386E17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8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4D8506E" w14:textId="1884A39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1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992571D" w14:textId="3384C06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8</w:t>
            </w:r>
          </w:p>
        </w:tc>
      </w:tr>
      <w:tr w:rsidR="00674805" w:rsidRPr="00B83759" w14:paraId="51736AFE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F8C143" w14:textId="06D531FE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50957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31AF8DD" w14:textId="3BEB8E3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CA01BD" w14:textId="56BB2BD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3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CB18621" w14:textId="658CE35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9</w:t>
            </w:r>
          </w:p>
        </w:tc>
      </w:tr>
      <w:tr w:rsidR="00674805" w:rsidRPr="00B83759" w14:paraId="35BBAED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3DC654B" w14:textId="68FA687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84562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926D1FA" w14:textId="698620E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1523497" w14:textId="59A913E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9B87DB6" w14:textId="466EA5B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3AB8C1C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E1C3B80" w14:textId="1DD955C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84566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C236F06" w14:textId="35BC480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66704A2" w14:textId="1324DA4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9299152" w14:textId="07D6176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8</w:t>
            </w:r>
          </w:p>
        </w:tc>
      </w:tr>
      <w:tr w:rsidR="00674805" w:rsidRPr="00B83759" w14:paraId="4A5EE2A0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F8A3897" w14:textId="3B4BB250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5567622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4A9DC22" w14:textId="62048B3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36EF80B" w14:textId="635E9DB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32E82DB" w14:textId="3FD6622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72066EF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1CD1A15" w14:textId="1E807419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5610087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6E7BD0" w14:textId="40F29536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D90886B" w14:textId="3552FFF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CCE5101" w14:textId="4C31E41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6</w:t>
            </w:r>
          </w:p>
        </w:tc>
      </w:tr>
      <w:tr w:rsidR="00674805" w:rsidRPr="00B83759" w14:paraId="66DEA27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7301170" w14:textId="310940BF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180685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A19CFFA" w14:textId="4B059DC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B4C7EF0" w14:textId="3183A71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0AEA437" w14:textId="22AD696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2371CB50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8604CEA" w14:textId="71B27F85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1811421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173A233" w14:textId="67D2F3F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C22354D" w14:textId="22E7600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7639C58" w14:textId="215B664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782F44F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CD2EBFE" w14:textId="4A6E753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715629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2B432DC" w14:textId="0A92F81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60FF59E" w14:textId="4344B75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2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D4E841D" w14:textId="3E3B544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82</w:t>
            </w:r>
          </w:p>
        </w:tc>
      </w:tr>
      <w:tr w:rsidR="00674805" w:rsidRPr="00B83759" w14:paraId="3E9F2FE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3C7863E" w14:textId="051D44C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269817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875B4FF" w14:textId="4EE401A6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6AD3E28" w14:textId="1C200D1B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F363BC0" w14:textId="14A3897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0</w:t>
            </w:r>
          </w:p>
        </w:tc>
      </w:tr>
      <w:tr w:rsidR="00674805" w:rsidRPr="00B83759" w14:paraId="487D1A4C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76D14F2D" w14:textId="60DC9C9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2301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6D76D81" w14:textId="0A6F9C2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190C6F5" w14:textId="76C65B7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2D575B" w14:textId="32AF88C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6</w:t>
            </w:r>
          </w:p>
        </w:tc>
      </w:tr>
      <w:tr w:rsidR="00674805" w:rsidRPr="00B83759" w14:paraId="1DA0607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42DABAC" w14:textId="131FC62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2547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71FD127" w14:textId="4501FAB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AA7C60C" w14:textId="77FD41C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1657E05" w14:textId="49D1920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0</w:t>
            </w:r>
          </w:p>
        </w:tc>
      </w:tr>
      <w:tr w:rsidR="00674805" w:rsidRPr="00B83759" w14:paraId="744071C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AE292F0" w14:textId="07DC513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45686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12BD1CF" w14:textId="2A238A3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91CDD20" w14:textId="30790E8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35BCFD3" w14:textId="2F30437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59FEA7D3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DF2B2A8" w14:textId="6999ED72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628952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2BC8770" w14:textId="513722D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5A49434" w14:textId="4B40E96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D6516E" w14:textId="1445DC1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3</w:t>
            </w:r>
          </w:p>
        </w:tc>
      </w:tr>
      <w:tr w:rsidR="00674805" w:rsidRPr="00B83759" w14:paraId="671193B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A4658AD" w14:textId="571964D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799462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7C4A690" w14:textId="043EDAC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E36A141" w14:textId="7A5B1CF7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0D50444" w14:textId="14731D6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6</w:t>
            </w:r>
          </w:p>
        </w:tc>
      </w:tr>
      <w:tr w:rsidR="00674805" w:rsidRPr="00B83759" w14:paraId="7207F5D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DCE339C" w14:textId="1F3CB57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87391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A9EADCE" w14:textId="7709778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47E9247" w14:textId="413B812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6BE6A7D" w14:textId="22D7CDC1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1AB174F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0B172E4" w14:textId="4BFD2B3F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43858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291835A" w14:textId="4A70EA5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368C419" w14:textId="68DA553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37D9F6" w14:textId="1B03B10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28A270C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8578D23" w14:textId="77AB9DD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50554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1CE567F" w14:textId="0DD3B081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3D93DB9" w14:textId="0D27058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021B827" w14:textId="2D0BDC8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7</w:t>
            </w:r>
          </w:p>
        </w:tc>
      </w:tr>
      <w:tr w:rsidR="00674805" w:rsidRPr="00B83759" w14:paraId="65D5900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06F4C8D" w14:textId="3B1790F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77878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8D863A9" w14:textId="122030F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0742B34" w14:textId="78041FA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4;0.97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3AA42E7" w14:textId="513FC11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5</w:t>
            </w:r>
          </w:p>
        </w:tc>
      </w:tr>
      <w:tr w:rsidR="00674805" w:rsidRPr="00B83759" w14:paraId="0159688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8F3A644" w14:textId="15DF1414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7949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63E5C5C" w14:textId="2A1207C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16A3792" w14:textId="10C02B57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2E2C982" w14:textId="374B733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5</w:t>
            </w:r>
          </w:p>
        </w:tc>
      </w:tr>
      <w:tr w:rsidR="00674805" w:rsidRPr="00B83759" w14:paraId="75EF9A9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0D071D4" w14:textId="64909B5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819248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7AB9E71" w14:textId="1AA42A9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DEA3962" w14:textId="27023EAB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DA82065" w14:textId="1C2AE3D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5FB8F6D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C93BEB9" w14:textId="3474628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942709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B088C75" w14:textId="6FF5060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20148C1" w14:textId="25F4EF5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65115AA" w14:textId="408FC53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503FC4C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CE068AF" w14:textId="668E71B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lastRenderedPageBreak/>
              <w:t>All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81CB504" w14:textId="01ACD73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0591576" w14:textId="563D845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</w:t>
            </w:r>
            <w:r w:rsidR="007D123E">
              <w:rPr>
                <w:sz w:val="18"/>
                <w:szCs w:val="18"/>
              </w:rPr>
              <w:t>0</w:t>
            </w:r>
            <w:r w:rsidRPr="00674805">
              <w:rPr>
                <w:sz w:val="18"/>
                <w:szCs w:val="18"/>
              </w:rPr>
              <w:t>.</w:t>
            </w:r>
            <w:r w:rsidR="007D123E">
              <w:rPr>
                <w:sz w:val="18"/>
                <w:szCs w:val="18"/>
              </w:rPr>
              <w:t>99</w:t>
            </w:r>
            <w:r w:rsidRPr="00674805">
              <w:rPr>
                <w:sz w:val="18"/>
                <w:szCs w:val="18"/>
              </w:rPr>
              <w:t>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4991823" w14:textId="00CD0FF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</w:t>
            </w:r>
            <w:r w:rsidR="007D123E">
              <w:rPr>
                <w:sz w:val="18"/>
                <w:szCs w:val="18"/>
              </w:rPr>
              <w:t>497</w:t>
            </w:r>
          </w:p>
        </w:tc>
      </w:tr>
    </w:tbl>
    <w:p w14:paraId="133644E1" w14:textId="77777777" w:rsidR="00DC31F2" w:rsidRDefault="00DC31F2" w:rsidP="0099737E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vertAlign w:val="superscript"/>
          <w:lang w:val="en-GB"/>
        </w:rPr>
      </w:pPr>
    </w:p>
    <w:p w14:paraId="256A4FC5" w14:textId="65534925" w:rsidR="0099737E" w:rsidRPr="00DC31F2" w:rsidRDefault="0099737E" w:rsidP="0099737E">
      <w:pPr>
        <w:tabs>
          <w:tab w:val="clear" w:pos="567"/>
        </w:tabs>
        <w:spacing w:before="0" w:after="0" w:line="240" w:lineRule="auto"/>
        <w:rPr>
          <w:rFonts w:cs="Arial"/>
          <w:szCs w:val="22"/>
          <w:vertAlign w:val="superscript"/>
          <w:lang w:val="en-GB"/>
        </w:rPr>
      </w:pPr>
      <w:r w:rsidRPr="00DC31F2">
        <w:rPr>
          <w:rFonts w:cs="Arial"/>
          <w:szCs w:val="22"/>
          <w:lang w:val="en-US"/>
        </w:rPr>
        <w:t>OR (odds ratio) represent</w:t>
      </w:r>
      <w:r w:rsidR="00171D3D" w:rsidRPr="00DC31F2">
        <w:rPr>
          <w:rFonts w:cs="Arial"/>
          <w:szCs w:val="22"/>
          <w:lang w:val="en-US"/>
        </w:rPr>
        <w:t>ing</w:t>
      </w:r>
      <w:r w:rsidRPr="00DC31F2">
        <w:rPr>
          <w:rFonts w:cs="Arial"/>
          <w:szCs w:val="22"/>
          <w:lang w:val="en-US"/>
        </w:rPr>
        <w:t xml:space="preserve"> the change in odds of periodontitis per genetically proxied inhibition of drug target equivalent to</w:t>
      </w:r>
      <w:r w:rsidR="0012171C">
        <w:rPr>
          <w:rFonts w:cs="Arial"/>
          <w:szCs w:val="22"/>
          <w:lang w:val="en-US"/>
        </w:rPr>
        <w:t xml:space="preserve"> 1 </w:t>
      </w:r>
      <w:r w:rsidR="009F7DD3">
        <w:rPr>
          <w:rFonts w:cs="Arial"/>
          <w:szCs w:val="22"/>
          <w:lang w:val="en-US"/>
        </w:rPr>
        <w:t>unit</w:t>
      </w:r>
      <w:r w:rsidR="0012171C" w:rsidRPr="0012171C">
        <w:rPr>
          <w:rFonts w:cs="Arial"/>
          <w:szCs w:val="22"/>
          <w:lang w:val="en-US"/>
        </w:rPr>
        <w:t xml:space="preserve"> </w:t>
      </w:r>
      <w:r w:rsidRPr="00DC31F2">
        <w:rPr>
          <w:rFonts w:cs="Arial"/>
          <w:szCs w:val="22"/>
          <w:lang w:val="en-US"/>
        </w:rPr>
        <w:t xml:space="preserve">decrease in </w:t>
      </w:r>
      <w:r w:rsidR="0012171C">
        <w:rPr>
          <w:rFonts w:cs="Arial"/>
          <w:szCs w:val="22"/>
          <w:lang w:val="en-US"/>
        </w:rPr>
        <w:t xml:space="preserve">serum </w:t>
      </w:r>
      <w:r w:rsidR="00261A9D" w:rsidRPr="00DC31F2">
        <w:rPr>
          <w:rFonts w:cs="Arial"/>
          <w:szCs w:val="22"/>
          <w:lang w:val="en-US"/>
        </w:rPr>
        <w:t>CRP</w:t>
      </w:r>
      <w:r w:rsidR="009F7DD3">
        <w:rPr>
          <w:rFonts w:cs="Arial"/>
          <w:szCs w:val="22"/>
          <w:lang w:val="en-US"/>
        </w:rPr>
        <w:t xml:space="preserve"> on the log scale</w:t>
      </w:r>
      <w:r w:rsidR="008062C7">
        <w:rPr>
          <w:rFonts w:cs="Arial"/>
          <w:szCs w:val="22"/>
          <w:lang w:val="en-US"/>
        </w:rPr>
        <w:t xml:space="preserve">; CI confidence </w:t>
      </w:r>
      <w:proofErr w:type="gramStart"/>
      <w:r w:rsidR="008062C7">
        <w:rPr>
          <w:rFonts w:cs="Arial"/>
          <w:szCs w:val="22"/>
          <w:lang w:val="en-US"/>
        </w:rPr>
        <w:t>interval</w:t>
      </w:r>
      <w:proofErr w:type="gramEnd"/>
    </w:p>
    <w:p w14:paraId="7A831134" w14:textId="77777777" w:rsidR="0099737E" w:rsidRDefault="0099737E" w:rsidP="0099737E">
      <w:pPr>
        <w:tabs>
          <w:tab w:val="clear" w:pos="567"/>
        </w:tabs>
        <w:spacing w:before="0" w:after="160" w:line="259" w:lineRule="auto"/>
        <w:jc w:val="left"/>
        <w:rPr>
          <w:lang w:val="en-US"/>
        </w:rPr>
      </w:pPr>
    </w:p>
    <w:p w14:paraId="1FF764DB" w14:textId="77777777" w:rsidR="00BC2A5C" w:rsidRPr="005F19CF" w:rsidRDefault="00BC2A5C">
      <w:pPr>
        <w:rPr>
          <w:lang w:val="en-GB"/>
        </w:rPr>
      </w:pPr>
    </w:p>
    <w:sectPr w:rsidR="00BC2A5C" w:rsidRPr="005F19CF" w:rsidSect="00297A82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610CC" w14:textId="77777777" w:rsidR="005F04FE" w:rsidRDefault="005F04FE">
      <w:pPr>
        <w:spacing w:before="0" w:after="0" w:line="240" w:lineRule="auto"/>
      </w:pPr>
      <w:r>
        <w:separator/>
      </w:r>
    </w:p>
  </w:endnote>
  <w:endnote w:type="continuationSeparator" w:id="0">
    <w:p w14:paraId="02566797" w14:textId="77777777" w:rsidR="005F04FE" w:rsidRDefault="005F04F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5EDBF" w14:textId="77777777" w:rsidR="005F04FE" w:rsidRDefault="005F04FE">
      <w:pPr>
        <w:spacing w:before="0" w:after="0" w:line="240" w:lineRule="auto"/>
      </w:pPr>
      <w:r>
        <w:separator/>
      </w:r>
    </w:p>
  </w:footnote>
  <w:footnote w:type="continuationSeparator" w:id="0">
    <w:p w14:paraId="64FFEF24" w14:textId="77777777" w:rsidR="005F04FE" w:rsidRDefault="005F04F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587413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1137F387" w14:textId="77777777" w:rsidR="0078078A" w:rsidRPr="00B67DF8" w:rsidRDefault="00000000">
        <w:pPr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6</w:t>
        </w:r>
        <w:r w:rsidRPr="00B67DF8">
          <w:rPr>
            <w:sz w:val="18"/>
            <w:szCs w:val="18"/>
          </w:rPr>
          <w:fldChar w:fldCharType="end"/>
        </w:r>
      </w:p>
    </w:sdtContent>
  </w:sdt>
  <w:p w14:paraId="2A862A6E" w14:textId="77777777" w:rsidR="0078078A" w:rsidRPr="00E02E68" w:rsidRDefault="00000000">
    <w:pPr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29"/>
    <w:rsid w:val="00093BDD"/>
    <w:rsid w:val="0012171C"/>
    <w:rsid w:val="00171D3D"/>
    <w:rsid w:val="00261A9D"/>
    <w:rsid w:val="00293A77"/>
    <w:rsid w:val="0034083F"/>
    <w:rsid w:val="005908FF"/>
    <w:rsid w:val="005F04FE"/>
    <w:rsid w:val="005F19CF"/>
    <w:rsid w:val="00674805"/>
    <w:rsid w:val="00731B84"/>
    <w:rsid w:val="007D123E"/>
    <w:rsid w:val="008062C7"/>
    <w:rsid w:val="008D1796"/>
    <w:rsid w:val="00955030"/>
    <w:rsid w:val="009570AC"/>
    <w:rsid w:val="00957F1B"/>
    <w:rsid w:val="0099737E"/>
    <w:rsid w:val="009D337F"/>
    <w:rsid w:val="009F7DD3"/>
    <w:rsid w:val="00A14B6C"/>
    <w:rsid w:val="00A84ED0"/>
    <w:rsid w:val="00B94DBE"/>
    <w:rsid w:val="00BC2A5C"/>
    <w:rsid w:val="00C11CE6"/>
    <w:rsid w:val="00C16A97"/>
    <w:rsid w:val="00D520F9"/>
    <w:rsid w:val="00DC31F2"/>
    <w:rsid w:val="00E41A29"/>
    <w:rsid w:val="00EF2FC7"/>
    <w:rsid w:val="00F7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C4C3"/>
  <w15:chartTrackingRefBased/>
  <w15:docId w15:val="{0541E439-294A-467D-A84E-6952C7A9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737E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99737E"/>
    <w:pPr>
      <w:tabs>
        <w:tab w:val="clear" w:pos="567"/>
      </w:tabs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737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8481A-1322-464E-A618-550B159BA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de</dc:creator>
  <cp:keywords/>
  <dc:description/>
  <cp:lastModifiedBy>Michael Nolde</cp:lastModifiedBy>
  <cp:revision>27</cp:revision>
  <dcterms:created xsi:type="dcterms:W3CDTF">2022-11-01T15:25:00Z</dcterms:created>
  <dcterms:modified xsi:type="dcterms:W3CDTF">2023-04-11T13:01:00Z</dcterms:modified>
</cp:coreProperties>
</file>